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A17" w:rsidRPr="001323EF" w:rsidRDefault="00DF1495" w:rsidP="003E0A17">
      <w:pPr>
        <w:pStyle w:val="Legenda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emental </w:t>
      </w:r>
      <w:r w:rsidR="00DA7D2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Data </w:t>
      </w:r>
      <w:r w:rsidR="006D2916">
        <w:rPr>
          <w:rFonts w:ascii="Times New Roman" w:hAnsi="Times New Roman" w:cs="Times New Roman"/>
          <w:color w:val="auto"/>
          <w:sz w:val="20"/>
          <w:szCs w:val="20"/>
          <w:lang w:val="en-US"/>
        </w:rPr>
        <w:t>Table S5</w:t>
      </w:r>
      <w:r w:rsidR="007036AA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r w:rsidR="003E0A17" w:rsidRPr="001323EF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 w:rsidR="003E0A17" w:rsidRPr="001323EF">
        <w:rPr>
          <w:rFonts w:ascii="Times New Roman" w:eastAsia="DFKai-SB" w:hAnsi="Times New Roman" w:cs="Times New Roman"/>
          <w:b w:val="0"/>
          <w:color w:val="auto"/>
          <w:sz w:val="20"/>
          <w:szCs w:val="20"/>
        </w:rPr>
        <w:t>Δ</w:t>
      </w:r>
      <w:r w:rsidR="005E035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q</w:t>
      </w:r>
      <w:r w:rsidR="003E0A17" w:rsidRPr="001323EF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values of each gene for liver samples of 11h kinetic normalized against reference gene RPS29.</w:t>
      </w:r>
    </w:p>
    <w:tbl>
      <w:tblPr>
        <w:tblStyle w:val="Tabelacomgrelha"/>
        <w:tblW w:w="137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245"/>
        <w:gridCol w:w="1393"/>
        <w:gridCol w:w="1245"/>
        <w:gridCol w:w="1245"/>
        <w:gridCol w:w="1245"/>
        <w:gridCol w:w="1245"/>
        <w:gridCol w:w="1245"/>
        <w:gridCol w:w="1245"/>
        <w:gridCol w:w="1393"/>
        <w:gridCol w:w="1245"/>
      </w:tblGrid>
      <w:tr w:rsidR="00B03137" w:rsidRPr="00B03137" w:rsidTr="0065462F">
        <w:trPr>
          <w:trHeight w:val="552"/>
          <w:jc w:val="center"/>
        </w:trPr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B03137" w:rsidRPr="003E0A17" w:rsidRDefault="00B03137" w:rsidP="00EE6F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 w:colFirst="1" w:colLast="1"/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3137">
              <w:rPr>
                <w:rFonts w:ascii="Times New Roman" w:hAnsi="Times New Roman" w:cs="Times New Roman"/>
                <w:i/>
              </w:rPr>
              <w:t>Tpm1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03137">
              <w:rPr>
                <w:rFonts w:ascii="Times New Roman" w:hAnsi="Times New Roman" w:cs="Times New Roman"/>
                <w:i/>
              </w:rPr>
              <w:t>Alb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03137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03137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03137">
              <w:rPr>
                <w:rFonts w:ascii="Times New Roman" w:hAnsi="Times New Roman" w:cs="Times New Roman"/>
                <w:i/>
              </w:rPr>
              <w:t>Hprt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03137">
              <w:rPr>
                <w:rFonts w:ascii="Times New Roman" w:hAnsi="Times New Roman" w:cs="Times New Roman"/>
                <w:i/>
              </w:rPr>
              <w:t>Ppia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3137">
              <w:rPr>
                <w:rFonts w:ascii="Times New Roman" w:hAnsi="Times New Roman" w:cs="Times New Roman"/>
                <w:i/>
              </w:rPr>
              <w:t>Srp72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3137">
              <w:rPr>
                <w:rFonts w:ascii="Times New Roman" w:hAnsi="Times New Roman" w:cs="Times New Roman"/>
                <w:i/>
              </w:rPr>
              <w:t>Cyp2E1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03137">
              <w:rPr>
                <w:rFonts w:ascii="Times New Roman" w:hAnsi="Times New Roman" w:cs="Times New Roman"/>
                <w:i/>
              </w:rPr>
              <w:t>Mylk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B03137" w:rsidRPr="00B03137" w:rsidRDefault="00B03137" w:rsidP="00B0313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3137">
              <w:rPr>
                <w:rFonts w:ascii="Times New Roman" w:hAnsi="Times New Roman" w:cs="Times New Roman"/>
                <w:i/>
              </w:rPr>
              <w:t>Tpm1</w:t>
            </w:r>
          </w:p>
        </w:tc>
      </w:tr>
      <w:bookmarkEnd w:id="0"/>
      <w:tr w:rsidR="00674383" w:rsidRPr="003E0A17" w:rsidTr="00674383">
        <w:trPr>
          <w:trHeight w:val="570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674383" w:rsidRPr="00DA7D2C" w:rsidRDefault="00674383" w:rsidP="00EE6F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7D2C">
              <w:rPr>
                <w:rFonts w:ascii="Times New Roman" w:hAnsi="Times New Roman" w:cs="Times New Roman"/>
                <w:lang w:val="en-US"/>
              </w:rPr>
              <w:t>0h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74383" w:rsidRPr="00DA7D2C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7D2C">
              <w:rPr>
                <w:rFonts w:ascii="Times New Roman" w:hAnsi="Times New Roman" w:cs="Times New Roman"/>
                <w:color w:val="000000"/>
                <w:lang w:val="en-US"/>
              </w:rPr>
              <w:t>-3.568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674383" w:rsidRPr="00DA7D2C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7D2C">
              <w:rPr>
                <w:rFonts w:ascii="Times New Roman" w:hAnsi="Times New Roman" w:cs="Times New Roman"/>
                <w:color w:val="000000"/>
                <w:lang w:val="en-US"/>
              </w:rPr>
              <w:t>-13.585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74383" w:rsidRPr="00DA7D2C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7D2C">
              <w:rPr>
                <w:rFonts w:ascii="Times New Roman" w:hAnsi="Times New Roman" w:cs="Times New Roman"/>
                <w:color w:val="000000"/>
                <w:lang w:val="en-US"/>
              </w:rPr>
              <w:t>-7.36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74383" w:rsidRPr="00DA7D2C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7D2C">
              <w:rPr>
                <w:rFonts w:ascii="Times New Roman" w:hAnsi="Times New Roman" w:cs="Times New Roman"/>
                <w:color w:val="000000"/>
                <w:lang w:val="en-US"/>
              </w:rPr>
              <w:t>-9.21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74383" w:rsidRPr="00DA7D2C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7D2C">
              <w:rPr>
                <w:rFonts w:ascii="Times New Roman" w:hAnsi="Times New Roman" w:cs="Times New Roman"/>
                <w:color w:val="000000"/>
                <w:lang w:val="en-US"/>
              </w:rPr>
              <w:t>-2.875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74383" w:rsidRPr="00DA7D2C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7D2C">
              <w:rPr>
                <w:rFonts w:ascii="Times New Roman" w:hAnsi="Times New Roman" w:cs="Times New Roman"/>
                <w:color w:val="000000"/>
                <w:lang w:val="en-US"/>
              </w:rPr>
              <w:t>-7.02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74383" w:rsidRPr="00DA7D2C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7D2C">
              <w:rPr>
                <w:rFonts w:ascii="Times New Roman" w:hAnsi="Times New Roman" w:cs="Times New Roman"/>
                <w:color w:val="000000"/>
                <w:lang w:val="en-US"/>
              </w:rPr>
              <w:t>0.99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7D2C">
              <w:rPr>
                <w:rFonts w:ascii="Times New Roman" w:hAnsi="Times New Roman" w:cs="Times New Roman"/>
                <w:color w:val="000000"/>
                <w:lang w:val="en-US"/>
              </w:rPr>
              <w:t>-3.</w:t>
            </w:r>
            <w:r w:rsidRPr="003E0A17">
              <w:rPr>
                <w:rFonts w:ascii="Times New Roman" w:hAnsi="Times New Roman" w:cs="Times New Roman"/>
                <w:color w:val="000000"/>
              </w:rPr>
              <w:t>905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0.85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495</w:t>
            </w:r>
          </w:p>
        </w:tc>
      </w:tr>
      <w:tr w:rsidR="00674383" w:rsidRPr="003E0A17" w:rsidTr="00674383">
        <w:trPr>
          <w:trHeight w:val="552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626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2.77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7.13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48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82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6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2.88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475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9.75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788</w:t>
            </w:r>
          </w:p>
        </w:tc>
      </w:tr>
      <w:tr w:rsidR="00674383" w:rsidRPr="003E0A17" w:rsidTr="00674383">
        <w:trPr>
          <w:trHeight w:val="570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556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2.43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7.14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44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4.1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46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3.58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9.97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946</w:t>
            </w:r>
          </w:p>
        </w:tc>
      </w:tr>
      <w:tr w:rsidR="00674383" w:rsidRPr="003E0A17" w:rsidTr="00674383">
        <w:trPr>
          <w:trHeight w:val="570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215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2.34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7.09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20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3.02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18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2.65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74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9.43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24</w:t>
            </w:r>
          </w:p>
        </w:tc>
      </w:tr>
      <w:tr w:rsidR="00674383" w:rsidRPr="003E0A17" w:rsidTr="00674383">
        <w:trPr>
          <w:trHeight w:val="552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735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2.33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7.14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29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3.317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3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1.79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881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9.36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426</w:t>
            </w:r>
          </w:p>
        </w:tc>
      </w:tr>
      <w:tr w:rsidR="00674383" w:rsidRPr="003E0A17" w:rsidTr="00674383">
        <w:trPr>
          <w:trHeight w:val="570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741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2.31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87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35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82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64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966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9.47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315</w:t>
            </w:r>
          </w:p>
        </w:tc>
      </w:tr>
      <w:tr w:rsidR="00674383" w:rsidRPr="003E0A17" w:rsidTr="00674383">
        <w:trPr>
          <w:trHeight w:val="570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255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1.04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59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7.78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3.692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5.69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2.89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233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6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0.405</w:t>
            </w:r>
          </w:p>
        </w:tc>
      </w:tr>
      <w:tr w:rsidR="00674383" w:rsidRPr="003E0A17" w:rsidTr="00674383">
        <w:trPr>
          <w:trHeight w:val="570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893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1.9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84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24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3.22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11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3.97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498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9.27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153</w:t>
            </w:r>
          </w:p>
        </w:tc>
      </w:tr>
      <w:tr w:rsidR="00674383" w:rsidRPr="003E0A17" w:rsidTr="00674383">
        <w:trPr>
          <w:trHeight w:val="570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366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1.41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2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7.3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647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5.021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5.61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873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66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0.675</w:t>
            </w:r>
          </w:p>
        </w:tc>
      </w:tr>
      <w:tr w:rsidR="00674383" w:rsidRPr="003E0A17" w:rsidTr="00674383">
        <w:trPr>
          <w:trHeight w:val="552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9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445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1.42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29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7.72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4.15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01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3.65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2.583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8.67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0.411</w:t>
            </w:r>
          </w:p>
        </w:tc>
      </w:tr>
      <w:tr w:rsidR="00674383" w:rsidRPr="003E0A17" w:rsidTr="00674383">
        <w:trPr>
          <w:trHeight w:val="570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10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645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9.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4.85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46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42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4.20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5.16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0.308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82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674383" w:rsidRPr="003E0A17" w:rsidTr="00674383">
        <w:trPr>
          <w:trHeight w:val="570"/>
          <w:jc w:val="center"/>
        </w:trPr>
        <w:tc>
          <w:tcPr>
            <w:tcW w:w="1040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</w:rPr>
            </w:pPr>
            <w:r w:rsidRPr="003E0A17">
              <w:rPr>
                <w:rFonts w:ascii="Times New Roman" w:hAnsi="Times New Roman" w:cs="Times New Roman"/>
              </w:rPr>
              <w:t>11h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9.778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4.46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6.256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3.04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3.89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6.113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0.301</w:t>
            </w:r>
          </w:p>
        </w:tc>
        <w:tc>
          <w:tcPr>
            <w:tcW w:w="1393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-7.055</w:t>
            </w:r>
          </w:p>
        </w:tc>
        <w:tc>
          <w:tcPr>
            <w:tcW w:w="1245" w:type="dxa"/>
            <w:vAlign w:val="center"/>
          </w:tcPr>
          <w:p w:rsidR="00674383" w:rsidRPr="003E0A17" w:rsidRDefault="00674383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0A17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</w:tr>
    </w:tbl>
    <w:p w:rsidR="006E2966" w:rsidRDefault="006E2966"/>
    <w:sectPr w:rsidR="006E2966" w:rsidSect="003E0A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A17"/>
    <w:rsid w:val="00084808"/>
    <w:rsid w:val="001323EF"/>
    <w:rsid w:val="001A33DB"/>
    <w:rsid w:val="003E0A17"/>
    <w:rsid w:val="005E0351"/>
    <w:rsid w:val="00674383"/>
    <w:rsid w:val="006D2916"/>
    <w:rsid w:val="006E2966"/>
    <w:rsid w:val="007036AA"/>
    <w:rsid w:val="00807AF3"/>
    <w:rsid w:val="00817D46"/>
    <w:rsid w:val="0082098D"/>
    <w:rsid w:val="009B78FA"/>
    <w:rsid w:val="00A933C9"/>
    <w:rsid w:val="00B03137"/>
    <w:rsid w:val="00CD6DD9"/>
    <w:rsid w:val="00D92E4A"/>
    <w:rsid w:val="00DA7D2C"/>
    <w:rsid w:val="00DF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E0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3E0A1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E0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3E0A1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</dc:creator>
  <cp:lastModifiedBy>Ricardo Silvestre</cp:lastModifiedBy>
  <cp:revision>6</cp:revision>
  <dcterms:created xsi:type="dcterms:W3CDTF">2012-08-21T00:40:00Z</dcterms:created>
  <dcterms:modified xsi:type="dcterms:W3CDTF">2013-01-02T18:15:00Z</dcterms:modified>
</cp:coreProperties>
</file>